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7735" w:type="dxa"/>
        <w:tblLayout w:type="fixed"/>
        <w:tblLook w:val="04A0" w:firstRow="1" w:lastRow="0" w:firstColumn="1" w:lastColumn="0" w:noHBand="0" w:noVBand="1"/>
      </w:tblPr>
      <w:tblGrid>
        <w:gridCol w:w="1067"/>
        <w:gridCol w:w="2618"/>
        <w:gridCol w:w="1440"/>
        <w:gridCol w:w="1972"/>
        <w:gridCol w:w="638"/>
      </w:tblGrid>
      <w:tr w:rsidR="00382AC1" w:rsidRPr="00382AC1" w14:paraId="7525F1A3" w14:textId="77777777" w:rsidTr="00AF20CB">
        <w:tc>
          <w:tcPr>
            <w:tcW w:w="7735" w:type="dxa"/>
            <w:gridSpan w:val="5"/>
          </w:tcPr>
          <w:p w14:paraId="604FEC37" w14:textId="427CCA35" w:rsidR="00382AC1" w:rsidRPr="003B6832" w:rsidRDefault="00382AC1">
            <w:pPr>
              <w:rPr>
                <w:b/>
                <w:bCs/>
              </w:rPr>
            </w:pPr>
            <w:r w:rsidRPr="003B6832">
              <w:rPr>
                <w:b/>
                <w:bCs/>
              </w:rPr>
              <w:t xml:space="preserve">Supplementary Table </w:t>
            </w:r>
            <w:r w:rsidR="00C21FCB">
              <w:rPr>
                <w:b/>
                <w:bCs/>
              </w:rPr>
              <w:t>1</w:t>
            </w:r>
            <w:r w:rsidRPr="003B6832">
              <w:rPr>
                <w:b/>
                <w:bCs/>
              </w:rPr>
              <w:t>. Vector Surveillance Publications</w:t>
            </w:r>
          </w:p>
        </w:tc>
      </w:tr>
      <w:tr w:rsidR="00586300" w14:paraId="42E90C1E" w14:textId="7AE19AA2" w:rsidTr="00AF20CB">
        <w:tc>
          <w:tcPr>
            <w:tcW w:w="1067" w:type="dxa"/>
          </w:tcPr>
          <w:p w14:paraId="564BFD95" w14:textId="5CF5151A" w:rsidR="00586300" w:rsidRDefault="00586300">
            <w:r>
              <w:t>Number</w:t>
            </w:r>
          </w:p>
        </w:tc>
        <w:tc>
          <w:tcPr>
            <w:tcW w:w="2618" w:type="dxa"/>
          </w:tcPr>
          <w:p w14:paraId="7230FAE4" w14:textId="25ED52CB" w:rsidR="00586300" w:rsidRDefault="00586300">
            <w:r>
              <w:t>Study</w:t>
            </w:r>
          </w:p>
        </w:tc>
        <w:tc>
          <w:tcPr>
            <w:tcW w:w="1440" w:type="dxa"/>
          </w:tcPr>
          <w:p w14:paraId="746C4811" w14:textId="57FC95A5" w:rsidR="00586300" w:rsidRDefault="00586300">
            <w:r>
              <w:t>Publication Year</w:t>
            </w:r>
          </w:p>
        </w:tc>
        <w:tc>
          <w:tcPr>
            <w:tcW w:w="1972" w:type="dxa"/>
          </w:tcPr>
          <w:p w14:paraId="6395175A" w14:textId="3589936B" w:rsidR="00586300" w:rsidRDefault="00586300">
            <w:r>
              <w:t>Country</w:t>
            </w:r>
          </w:p>
        </w:tc>
        <w:tc>
          <w:tcPr>
            <w:tcW w:w="638" w:type="dxa"/>
          </w:tcPr>
          <w:p w14:paraId="3BF644E5" w14:textId="6D2FF349" w:rsidR="00586300" w:rsidRDefault="00586300">
            <w:r>
              <w:t>Ref</w:t>
            </w:r>
          </w:p>
        </w:tc>
      </w:tr>
      <w:tr w:rsidR="003508C3" w14:paraId="43EB5438" w14:textId="77777777" w:rsidTr="00AF20CB">
        <w:tc>
          <w:tcPr>
            <w:tcW w:w="1067" w:type="dxa"/>
          </w:tcPr>
          <w:p w14:paraId="4A7DA2D8" w14:textId="6A9DF604" w:rsidR="003508C3" w:rsidRDefault="003508C3" w:rsidP="003508C3">
            <w:r>
              <w:t>1</w:t>
            </w:r>
          </w:p>
        </w:tc>
        <w:tc>
          <w:tcPr>
            <w:tcW w:w="2618" w:type="dxa"/>
          </w:tcPr>
          <w:p w14:paraId="50DD232A" w14:textId="081BEA9C" w:rsidR="003508C3" w:rsidRDefault="003508C3" w:rsidP="003508C3">
            <w:r>
              <w:t>Ndiaye et al.</w:t>
            </w:r>
          </w:p>
        </w:tc>
        <w:tc>
          <w:tcPr>
            <w:tcW w:w="1440" w:type="dxa"/>
          </w:tcPr>
          <w:p w14:paraId="4E9AF546" w14:textId="320405F7" w:rsidR="003508C3" w:rsidRDefault="003508C3" w:rsidP="003508C3">
            <w:r>
              <w:t>2018</w:t>
            </w:r>
          </w:p>
        </w:tc>
        <w:tc>
          <w:tcPr>
            <w:tcW w:w="1972" w:type="dxa"/>
          </w:tcPr>
          <w:p w14:paraId="29C0514D" w14:textId="5F659D69" w:rsidR="003508C3" w:rsidRDefault="003508C3" w:rsidP="003508C3">
            <w:r>
              <w:t>Senegal</w:t>
            </w:r>
          </w:p>
        </w:tc>
        <w:tc>
          <w:tcPr>
            <w:tcW w:w="638" w:type="dxa"/>
          </w:tcPr>
          <w:p w14:paraId="51FBCCC4" w14:textId="065AC2FD" w:rsidR="003508C3" w:rsidRDefault="003508C3" w:rsidP="003508C3">
            <w:r>
              <w:fldChar w:fldCharType="begin">
                <w:fldData xml:space="preserve">PEVuZE5vdGU+PENpdGU+PEF1dGhvcj5OZGlheWU8L0F1dGhvcj48WWVhcj4yMDE4PC9ZZWFyPjxJ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OZGlheWU8L0F1dGhvcj48WWVhcj4yMDE4PC9ZZWFyPjxJ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1]</w:t>
            </w:r>
            <w:r>
              <w:fldChar w:fldCharType="end"/>
            </w:r>
          </w:p>
        </w:tc>
      </w:tr>
      <w:tr w:rsidR="003508C3" w14:paraId="4B8E9D82" w14:textId="71BDCB66" w:rsidTr="00AF20CB">
        <w:tc>
          <w:tcPr>
            <w:tcW w:w="1067" w:type="dxa"/>
          </w:tcPr>
          <w:p w14:paraId="4E959434" w14:textId="5073F098" w:rsidR="003508C3" w:rsidRDefault="003508C3" w:rsidP="003508C3">
            <w:r>
              <w:t>2</w:t>
            </w:r>
          </w:p>
        </w:tc>
        <w:tc>
          <w:tcPr>
            <w:tcW w:w="2618" w:type="dxa"/>
          </w:tcPr>
          <w:p w14:paraId="4EBEF9F0" w14:textId="7DD7B83E" w:rsidR="003508C3" w:rsidRDefault="003508C3" w:rsidP="003508C3">
            <w:r>
              <w:t>Boyer et al.</w:t>
            </w:r>
          </w:p>
        </w:tc>
        <w:tc>
          <w:tcPr>
            <w:tcW w:w="1440" w:type="dxa"/>
          </w:tcPr>
          <w:p w14:paraId="518A756A" w14:textId="5F5B9CE6" w:rsidR="003508C3" w:rsidRDefault="003508C3" w:rsidP="003508C3">
            <w:r>
              <w:t>2014</w:t>
            </w:r>
          </w:p>
        </w:tc>
        <w:tc>
          <w:tcPr>
            <w:tcW w:w="1972" w:type="dxa"/>
          </w:tcPr>
          <w:p w14:paraId="4958113B" w14:textId="21D2741B" w:rsidR="003508C3" w:rsidRDefault="003508C3" w:rsidP="003508C3">
            <w:r>
              <w:t>La Réunion</w:t>
            </w:r>
          </w:p>
        </w:tc>
        <w:tc>
          <w:tcPr>
            <w:tcW w:w="638" w:type="dxa"/>
          </w:tcPr>
          <w:p w14:paraId="1930E977" w14:textId="383100F8" w:rsidR="003508C3" w:rsidRDefault="003508C3" w:rsidP="003508C3">
            <w:r>
              <w:fldChar w:fldCharType="begin">
                <w:fldData xml:space="preserve">PEVuZE5vdGU+PENpdGU+PEF1dGhvcj5Cb3llcjwvQXV0aG9yPjxZZWFyPjIwMTQ8L1llYXI+PElE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Cb3llcjwvQXV0aG9yPjxZZWFyPjIwMTQ8L1llYXI+PElE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>
              <w:rPr>
                <w:noProof/>
              </w:rPr>
              <w:t>[2]</w:t>
            </w:r>
            <w:r>
              <w:fldChar w:fldCharType="end"/>
            </w:r>
          </w:p>
        </w:tc>
      </w:tr>
      <w:tr w:rsidR="003508C3" w14:paraId="7A9E9E99" w14:textId="77777777" w:rsidTr="00AF20CB">
        <w:tc>
          <w:tcPr>
            <w:tcW w:w="1067" w:type="dxa"/>
          </w:tcPr>
          <w:p w14:paraId="5E3B6EC2" w14:textId="5F722EB9" w:rsidR="003508C3" w:rsidRDefault="003508C3" w:rsidP="003508C3">
            <w:r>
              <w:t>3</w:t>
            </w:r>
          </w:p>
        </w:tc>
        <w:tc>
          <w:tcPr>
            <w:tcW w:w="2618" w:type="dxa"/>
          </w:tcPr>
          <w:p w14:paraId="2914F4C0" w14:textId="5E7BCA1D" w:rsidR="003508C3" w:rsidRDefault="003508C3" w:rsidP="003508C3">
            <w:r>
              <w:t>Dehecq et al.</w:t>
            </w:r>
          </w:p>
        </w:tc>
        <w:tc>
          <w:tcPr>
            <w:tcW w:w="1440" w:type="dxa"/>
          </w:tcPr>
          <w:p w14:paraId="23FE2F49" w14:textId="4E05B172" w:rsidR="003508C3" w:rsidRDefault="003508C3" w:rsidP="003508C3">
            <w:r>
              <w:t>2008</w:t>
            </w:r>
          </w:p>
        </w:tc>
        <w:tc>
          <w:tcPr>
            <w:tcW w:w="1972" w:type="dxa"/>
          </w:tcPr>
          <w:p w14:paraId="6968CC93" w14:textId="4B75465E" w:rsidR="003508C3" w:rsidRDefault="003508C3" w:rsidP="003508C3">
            <w:r>
              <w:t>La Réunion</w:t>
            </w:r>
          </w:p>
        </w:tc>
        <w:tc>
          <w:tcPr>
            <w:tcW w:w="638" w:type="dxa"/>
          </w:tcPr>
          <w:p w14:paraId="747D010F" w14:textId="71E729A3" w:rsidR="003508C3" w:rsidRDefault="003508C3" w:rsidP="003508C3">
            <w:r>
              <w:fldChar w:fldCharType="begin"/>
            </w:r>
            <w:r>
              <w:instrText xml:space="preserve"> ADDIN EN.CITE &lt;EndNote&gt;&lt;Cite&gt;&lt;Author&gt;Dehecq&lt;/Author&gt;&lt;Year&gt;2008&lt;/Year&gt;&lt;IDText&gt;Plan de lutte contre Aedes albopictus pendant l’épidémie de chikungunyaà La Réunion en 2005-2007.&lt;/IDText&gt;&lt;DisplayText&gt;[3]&lt;/DisplayText&gt;&lt;record&gt;&lt;urls&gt;&lt;related-urls&gt;&lt;url&gt;https://www.santepubliquefrance.fr  › download&lt;/url&gt;&lt;/related-urls&gt;&lt;/urls&gt;&lt;titles&gt;&lt;title&gt;Plan de lutte contre Aedes albopictus pendant l’épidémie de chikungunyaà La Réunion en 2005-2007.&lt;/title&gt;&lt;/titles&gt;&lt;contributors&gt;&lt;authors&gt;&lt;author&gt;Dehecq, J-S.&lt;/author&gt;&lt;author&gt;Fohr, G.&lt;/author&gt;&lt;author&gt;Thiria, J.&lt;/author&gt;&lt;/authors&gt;&lt;/contributors&gt;&lt;added-date format="utc"&gt;1735517635&lt;/added-date&gt;&lt;pub-location&gt;Bulletin Epidemiologique Hebdomadaire&lt;/pub-location&gt;&lt;ref-type name="Government Document"&gt;46&lt;/ref-type&gt;&lt;dates&gt;&lt;year&gt;2008&lt;/year&gt;&lt;/dates&gt;&lt;rec-number&gt;1183&lt;/rec-number&gt;&lt;last-updated-date format="utc"&gt;1735517895&lt;/last-updated-dat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3]</w:t>
            </w:r>
            <w:r>
              <w:fldChar w:fldCharType="end"/>
            </w:r>
          </w:p>
        </w:tc>
      </w:tr>
      <w:tr w:rsidR="003508C3" w14:paraId="041BD9E5" w14:textId="047932CE" w:rsidTr="00AF20CB">
        <w:tc>
          <w:tcPr>
            <w:tcW w:w="1067" w:type="dxa"/>
          </w:tcPr>
          <w:p w14:paraId="11D4E72A" w14:textId="4300A8CE" w:rsidR="003508C3" w:rsidRDefault="003508C3" w:rsidP="003508C3">
            <w:r>
              <w:t>4</w:t>
            </w:r>
          </w:p>
        </w:tc>
        <w:tc>
          <w:tcPr>
            <w:tcW w:w="2618" w:type="dxa"/>
          </w:tcPr>
          <w:p w14:paraId="52A1F735" w14:textId="6CEAD9CE" w:rsidR="003508C3" w:rsidRDefault="003508C3" w:rsidP="003508C3">
            <w:r>
              <w:t>Traore-Lamizana et al.</w:t>
            </w:r>
          </w:p>
        </w:tc>
        <w:tc>
          <w:tcPr>
            <w:tcW w:w="1440" w:type="dxa"/>
          </w:tcPr>
          <w:p w14:paraId="42D10243" w14:textId="7B873907" w:rsidR="003508C3" w:rsidRDefault="003508C3" w:rsidP="003508C3">
            <w:r>
              <w:t>1996</w:t>
            </w:r>
          </w:p>
        </w:tc>
        <w:tc>
          <w:tcPr>
            <w:tcW w:w="1972" w:type="dxa"/>
          </w:tcPr>
          <w:p w14:paraId="76131C87" w14:textId="180ABF27" w:rsidR="003508C3" w:rsidRDefault="003508C3" w:rsidP="003508C3">
            <w:r>
              <w:t>Senegal</w:t>
            </w:r>
          </w:p>
        </w:tc>
        <w:tc>
          <w:tcPr>
            <w:tcW w:w="638" w:type="dxa"/>
          </w:tcPr>
          <w:p w14:paraId="389EC1A2" w14:textId="0C24D3AA" w:rsidR="003508C3" w:rsidRDefault="003508C3" w:rsidP="003508C3">
            <w:r>
              <w:fldChar w:fldCharType="begin"/>
            </w:r>
            <w:r>
              <w:instrText xml:space="preserve"> ADDIN EN.CITE &lt;EndNote&gt;&lt;Cite&gt;&lt;Author&gt;Traoré-Lamizana&lt;/Author&gt;&lt;Year&gt;1996&lt;/Year&gt;&lt;IDText&gt;Surveillance for yellow fever virus in eastern Senegal during 1993&lt;/IDText&gt;&lt;DisplayText&gt;[4]&lt;/DisplayText&gt;&lt;record&gt;&lt;dates&gt;&lt;pub-dates&gt;&lt;date&gt;Sep&lt;/date&gt;&lt;/pub-dates&gt;&lt;year&gt;1996&lt;/year&gt;&lt;/dates&gt;&lt;keywords&gt;&lt;keyword&gt;Aedes&lt;/keyword&gt;&lt;keyword&gt;Animals&lt;/keyword&gt;&lt;keyword&gt;Antibodies, Viral&lt;/keyword&gt;&lt;keyword&gt;Cell Line&lt;/keyword&gt;&lt;keyword&gt;Chlorocebus aethiops&lt;/keyword&gt;&lt;keyword&gt;Haplorhini&lt;/keyword&gt;&lt;keyword&gt;Humans&lt;/keyword&gt;&lt;keyword&gt;Vero Cells&lt;/keyword&gt;&lt;keyword&gt;Yellow fever virus&lt;/keyword&gt;&lt;/keywords&gt;&lt;urls&gt;&lt;related-urls&gt;&lt;url&gt;https://www.ncbi.nlm.nih.gov/pubmed/8840681&lt;/url&gt;&lt;/related-urls&gt;&lt;/urls&gt;&lt;isbn&gt;0022-2585&lt;/isbn&gt;&lt;titles&gt;&lt;title&gt;Surveillance for yellow fever virus in eastern Senegal during 1993&lt;/title&gt;&lt;secondary-title&gt;J Med Entomol&lt;/secondary-title&gt;&lt;/titles&gt;&lt;pages&gt;760-5&lt;/pages&gt;&lt;number&gt;5&lt;/number&gt;&lt;contributors&gt;&lt;authors&gt;&lt;author&gt;Traoré-Lamizana, M.&lt;/author&gt;&lt;author&gt;Fontenille, D.&lt;/author&gt;&lt;author&gt;Zeller, H. G.&lt;/author&gt;&lt;author&gt;Mondo, M.&lt;/author&gt;&lt;author&gt;Diallo, M.&lt;/author&gt;&lt;author&gt;Adam, F.&lt;/author&gt;&lt;author&gt;Eyraud, M.&lt;/author&gt;&lt;author&gt;Maiga, A.&lt;/author&gt;&lt;author&gt;Digoutte, J. P.&lt;/author&gt;&lt;/authors&gt;&lt;/contributors&gt;&lt;language&gt;eng&lt;/language&gt;&lt;added-date format="utc"&gt;1737052592&lt;/added-date&gt;&lt;ref-type name="Journal Article"&gt;17&lt;/ref-type&gt;&lt;auth-address&gt;Laboratoire ORSTOM (Institut Français de Recherche Scientifique pour le Developpement en Cooperation) de Zoologie Medicale, Dakar, Sengal.&lt;/auth-address&gt;&lt;rec-number&gt;1249&lt;/rec-number&gt;&lt;last-updated-date format="utc"&gt;1737052592&lt;/last-updated-date&gt;&lt;accession-num&gt;8840681&lt;/accession-num&gt;&lt;electronic-resource-num&gt;10.1093/jmedent/33.5.760&lt;/electronic-resource-num&gt;&lt;volume&gt;33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4]</w:t>
            </w:r>
            <w:r>
              <w:fldChar w:fldCharType="end"/>
            </w:r>
          </w:p>
        </w:tc>
      </w:tr>
      <w:tr w:rsidR="003508C3" w14:paraId="48F86135" w14:textId="77777777" w:rsidTr="00AF20CB">
        <w:tc>
          <w:tcPr>
            <w:tcW w:w="1067" w:type="dxa"/>
          </w:tcPr>
          <w:p w14:paraId="71B4F60D" w14:textId="4F8E2333" w:rsidR="003508C3" w:rsidRDefault="003508C3" w:rsidP="003508C3">
            <w:r>
              <w:t>5</w:t>
            </w:r>
          </w:p>
        </w:tc>
        <w:tc>
          <w:tcPr>
            <w:tcW w:w="2618" w:type="dxa"/>
          </w:tcPr>
          <w:p w14:paraId="465045C3" w14:textId="742BA301" w:rsidR="003508C3" w:rsidRDefault="003508C3" w:rsidP="003508C3">
            <w:r>
              <w:t>Jupp et al.</w:t>
            </w:r>
          </w:p>
        </w:tc>
        <w:tc>
          <w:tcPr>
            <w:tcW w:w="1440" w:type="dxa"/>
          </w:tcPr>
          <w:p w14:paraId="1091190B" w14:textId="49194597" w:rsidR="003508C3" w:rsidRDefault="003508C3" w:rsidP="003508C3">
            <w:r>
              <w:t>1992</w:t>
            </w:r>
          </w:p>
        </w:tc>
        <w:tc>
          <w:tcPr>
            <w:tcW w:w="1972" w:type="dxa"/>
          </w:tcPr>
          <w:p w14:paraId="297A6E40" w14:textId="698F7ECE" w:rsidR="003508C3" w:rsidRDefault="003508C3" w:rsidP="003508C3">
            <w:r>
              <w:t>South Africa</w:t>
            </w:r>
          </w:p>
        </w:tc>
        <w:tc>
          <w:tcPr>
            <w:tcW w:w="638" w:type="dxa"/>
          </w:tcPr>
          <w:p w14:paraId="58E44A04" w14:textId="2D9293D8" w:rsidR="003508C3" w:rsidRDefault="003508C3" w:rsidP="003508C3">
            <w:r>
              <w:fldChar w:fldCharType="begin"/>
            </w:r>
            <w:r>
              <w:instrText xml:space="preserve"> ADDIN EN.CITE &lt;EndNote&gt;&lt;Cite&gt;&lt;Author&gt;Jupp&lt;/Author&gt;&lt;Year&gt;1992&lt;/Year&gt;&lt;IDText&gt;Aedes albopictus and other mosquitoes imported in tires into Durban, South Africa&lt;/IDText&gt;&lt;DisplayText&gt;[5]&lt;/DisplayText&gt;&lt;record&gt;&lt;dates&gt;&lt;pub-dates&gt;&lt;date&gt;Sep&lt;/date&gt;&lt;/pub-dates&gt;&lt;year&gt;1992&lt;/year&gt;&lt;/dates&gt;&lt;keywords&gt;&lt;keyword&gt;Aedes&lt;/keyword&gt;&lt;keyword&gt;Animals&lt;/keyword&gt;&lt;keyword&gt;Commerce&lt;/keyword&gt;&lt;keyword&gt;Ecology&lt;/keyword&gt;&lt;keyword&gt;Mosquito Control&lt;/keyword&gt;&lt;keyword&gt;Population Surveillance&lt;/keyword&gt;&lt;keyword&gt;South Africa&lt;/keyword&gt;&lt;/keywords&gt;&lt;urls&gt;&lt;related-urls&gt;&lt;url&gt;https://www.ncbi.nlm.nih.gov/pubmed/1402872&lt;/url&gt;&lt;/related-urls&gt;&lt;/urls&gt;&lt;isbn&gt;8756-971X&lt;/isbn&gt;&lt;titles&gt;&lt;title&gt;Aedes albopictus and other mosquitoes imported in tires into Durban, South Africa&lt;/title&gt;&lt;secondary-title&gt;J Am Mosq Control Assoc&lt;/secondary-title&gt;&lt;/titles&gt;&lt;pages&gt;321-2&lt;/pages&gt;&lt;number&gt;3&lt;/number&gt;&lt;contributors&gt;&lt;authors&gt;&lt;author&gt;Jupp, P. G.&lt;/author&gt;&lt;author&gt;Kemp, A.&lt;/author&gt;&lt;/authors&gt;&lt;/contributors&gt;&lt;language&gt;eng&lt;/language&gt;&lt;added-date format="utc"&gt;1743315046&lt;/added-date&gt;&lt;ref-type name="Journal Article"&gt;17&lt;/ref-type&gt;&lt;auth-address&gt;Department of Virology, University of the Witwatersrand, Sandringham, South Africa.&lt;/auth-address&gt;&lt;rec-number&gt;1357&lt;/rec-number&gt;&lt;last-updated-date format="utc"&gt;1743315046&lt;/last-updated-date&gt;&lt;accession-num&gt;1402872&lt;/accession-num&gt;&lt;volume&gt;8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5]</w:t>
            </w:r>
            <w:r>
              <w:fldChar w:fldCharType="end"/>
            </w:r>
          </w:p>
        </w:tc>
      </w:tr>
      <w:tr w:rsidR="003508C3" w14:paraId="2DC80732" w14:textId="3D77318D" w:rsidTr="00AF20CB">
        <w:tc>
          <w:tcPr>
            <w:tcW w:w="1067" w:type="dxa"/>
          </w:tcPr>
          <w:p w14:paraId="4E689593" w14:textId="021E0CE4" w:rsidR="003508C3" w:rsidRPr="002C678A" w:rsidRDefault="003508C3" w:rsidP="003508C3">
            <w:r>
              <w:t>6</w:t>
            </w:r>
          </w:p>
        </w:tc>
        <w:tc>
          <w:tcPr>
            <w:tcW w:w="2618" w:type="dxa"/>
          </w:tcPr>
          <w:p w14:paraId="45F57080" w14:textId="273C19C3" w:rsidR="003508C3" w:rsidRDefault="003508C3" w:rsidP="003508C3">
            <w:r>
              <w:t>Fontenille et al.</w:t>
            </w:r>
          </w:p>
        </w:tc>
        <w:tc>
          <w:tcPr>
            <w:tcW w:w="1440" w:type="dxa"/>
          </w:tcPr>
          <w:p w14:paraId="1955AD75" w14:textId="55DC9E7A" w:rsidR="003508C3" w:rsidRDefault="003508C3" w:rsidP="003508C3">
            <w:r>
              <w:t>1988</w:t>
            </w:r>
          </w:p>
        </w:tc>
        <w:tc>
          <w:tcPr>
            <w:tcW w:w="1972" w:type="dxa"/>
          </w:tcPr>
          <w:p w14:paraId="172AC992" w14:textId="22DF3A24" w:rsidR="003508C3" w:rsidRDefault="003508C3" w:rsidP="003508C3">
            <w:r>
              <w:t>Madagascar</w:t>
            </w:r>
          </w:p>
        </w:tc>
        <w:tc>
          <w:tcPr>
            <w:tcW w:w="638" w:type="dxa"/>
          </w:tcPr>
          <w:p w14:paraId="20B4D5ED" w14:textId="7B196A7E" w:rsidR="003508C3" w:rsidRDefault="003508C3" w:rsidP="003508C3">
            <w:r>
              <w:fldChar w:fldCharType="begin"/>
            </w:r>
            <w:r>
              <w:instrText xml:space="preserve"> ADDIN EN.CITE &lt;EndNote&gt;&lt;Cite&gt;&lt;Author&gt;Fontenille&lt;/Author&gt;&lt;Year&gt;1988&lt;/Year&gt;&lt;IDText&gt;[Arbovirus infections on the island of Nosy-Be; serologic and entomologic findings]&lt;/IDText&gt;&lt;DisplayText&gt;[6]&lt;/DisplayText&gt;&lt;record&gt;&lt;keywords&gt;&lt;keyword&gt;Animals&lt;/keyword&gt;&lt;keyword&gt;Antibodies, Viral&lt;/keyword&gt;&lt;keyword&gt;Arbovirus Infections&lt;/keyword&gt;&lt;keyword&gt;Bunyaviridae&lt;/keyword&gt;&lt;keyword&gt;Diptera&lt;/keyword&gt;&lt;keyword&gt;Female&lt;/keyword&gt;&lt;keyword&gt;Humans&lt;/keyword&gt;&lt;keyword&gt;Insect Vectors&lt;/keyword&gt;&lt;keyword&gt;Madagascar&lt;/keyword&gt;&lt;keyword&gt;Male&lt;/keyword&gt;&lt;keyword&gt;Togaviridae&lt;/keyword&gt;&lt;/keywords&gt;&lt;urls&gt;&lt;related-urls&gt;&lt;url&gt;https://www.ncbi.nlm.nih.gov/pubmed/3242421&lt;/url&gt;&lt;/related-urls&gt;&lt;/urls&gt;&lt;isbn&gt;0020-2495&lt;/isbn&gt;&lt;titles&gt;&lt;title&gt;[Arbovirus infections on the island of Nosy-Be; serologic and entomologic findings]&lt;/title&gt;&lt;secondary-title&gt;Arch Inst Pasteur Madagascar&lt;/secondary-title&gt;&lt;/titles&gt;&lt;pages&gt;101-15&lt;/pages&gt;&lt;number&gt;1&lt;/number&gt;&lt;contributors&gt;&lt;authors&gt;&lt;author&gt;Fontenille, D.&lt;/author&gt;&lt;author&gt;Mathiot, C.&lt;/author&gt;&lt;author&gt;Rodhain, F.&lt;/author&gt;&lt;author&gt;Coulanges, P.&lt;/author&gt;&lt;/authors&gt;&lt;/contributors&gt;&lt;language&gt;fre&lt;/language&gt;&lt;added-date format="utc"&gt;1743313600&lt;/added-date&gt;&lt;ref-type name="Journal Article"&gt;17&lt;/ref-type&gt;&lt;auth-address&gt;Institut Pasteur de Madagascar, France.&lt;/auth-address&gt;&lt;dates&gt;&lt;year&gt;1988&lt;/year&gt;&lt;/dates&gt;&lt;rec-number&gt;1355&lt;/rec-number&gt;&lt;last-updated-date format="utc"&gt;1743313600&lt;/last-updated-date&gt;&lt;accession-num&gt;3242421&lt;/accession-num&gt;&lt;volume&gt;54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6]</w:t>
            </w:r>
            <w:r>
              <w:fldChar w:fldCharType="end"/>
            </w:r>
          </w:p>
        </w:tc>
      </w:tr>
      <w:tr w:rsidR="003508C3" w14:paraId="52D1E461" w14:textId="547FA78F" w:rsidTr="00AF20CB">
        <w:tc>
          <w:tcPr>
            <w:tcW w:w="1067" w:type="dxa"/>
          </w:tcPr>
          <w:p w14:paraId="16E6A372" w14:textId="004EA5F9" w:rsidR="003508C3" w:rsidRDefault="003508C3" w:rsidP="003508C3">
            <w:r>
              <w:t>7</w:t>
            </w:r>
          </w:p>
        </w:tc>
        <w:tc>
          <w:tcPr>
            <w:tcW w:w="2618" w:type="dxa"/>
          </w:tcPr>
          <w:p w14:paraId="6AD2B66F" w14:textId="02853739" w:rsidR="003508C3" w:rsidRDefault="003508C3" w:rsidP="003508C3">
            <w:proofErr w:type="spellStart"/>
            <w:r>
              <w:t>Cordellier</w:t>
            </w:r>
            <w:proofErr w:type="spellEnd"/>
            <w:r>
              <w:t xml:space="preserve"> et al.</w:t>
            </w:r>
          </w:p>
        </w:tc>
        <w:tc>
          <w:tcPr>
            <w:tcW w:w="1440" w:type="dxa"/>
          </w:tcPr>
          <w:p w14:paraId="2AE4E7BC" w14:textId="4BA426D3" w:rsidR="003508C3" w:rsidRDefault="003508C3" w:rsidP="003508C3">
            <w:r>
              <w:t>1983</w:t>
            </w:r>
          </w:p>
        </w:tc>
        <w:tc>
          <w:tcPr>
            <w:tcW w:w="1972" w:type="dxa"/>
          </w:tcPr>
          <w:p w14:paraId="58CA35EC" w14:textId="7372516E" w:rsidR="003508C3" w:rsidRDefault="003508C3" w:rsidP="003508C3">
            <w:r>
              <w:t>Côte d’Ivoire</w:t>
            </w:r>
          </w:p>
        </w:tc>
        <w:tc>
          <w:tcPr>
            <w:tcW w:w="638" w:type="dxa"/>
          </w:tcPr>
          <w:p w14:paraId="404BF736" w14:textId="086A8D8B" w:rsidR="003508C3" w:rsidRDefault="003508C3" w:rsidP="003508C3">
            <w:r>
              <w:fldChar w:fldCharType="begin"/>
            </w:r>
            <w:r>
              <w:instrText xml:space="preserve"> ADDIN EN.CITE &lt;EndNote&gt;&lt;Cite&gt;&lt;Author&gt;Cordellier&lt;/Author&gt;&lt;Year&gt;1983&lt;/Year&gt;&lt;IDText&gt;Circulation selvatique du virus Dengue 2  en 1980, dans les savanes sub-soudaniennes   de Côte d&amp;apos;Ivoire&lt;/IDText&gt;&lt;DisplayText&gt;[7]&lt;/DisplayText&gt;&lt;record&gt;&lt;titles&gt;&lt;title&gt;&lt;style face="italic" font="default" size="100%"&gt;Circulation selvatique du virus Dengue 2  en 1980, dans les savanes sub-soudaniennes   de Côte d&amp;apos;Ivoire&lt;/style&gt;&lt;/title&gt;&lt;secondary-title&gt;Cahier O.R.S.T.O.M., sér. Ent. méd. et Parasitol&lt;/secondary-title&gt;&lt;/titles&gt;&lt;contributors&gt;&lt;authors&gt;&lt;author&gt;Cordellier, R.&lt;/author&gt;&lt;author&gt;Bouchité, B.&lt;/author&gt;&lt;author&gt;Roche, J-C.&lt;/author&gt;&lt;author&gt;Monteny, N.&lt;/author&gt;&lt;author&gt;Diaco, B.&lt;/author&gt;&lt;author&gt;Akoliba, P.&lt;/author&gt;&lt;/authors&gt;&lt;/contributors&gt;&lt;added-date format="utc"&gt;1743314396&lt;/added-date&gt;&lt;ref-type name="Journal Article"&gt;17&lt;/ref-type&gt;&lt;dates&gt;&lt;year&gt;1983&lt;/year&gt;&lt;/dates&gt;&lt;rec-number&gt;1356&lt;/rec-number&gt;&lt;last-updated-date format="utc"&gt;1743314561&lt;/last-updated-date&gt;&lt;volume&gt;vol. XXI&lt;/volume&gt;&lt;/record&gt;&lt;/Cite&gt;&lt;/EndNote&gt;</w:instrText>
            </w:r>
            <w:r>
              <w:fldChar w:fldCharType="separate"/>
            </w:r>
            <w:r>
              <w:rPr>
                <w:noProof/>
              </w:rPr>
              <w:t>[7]</w:t>
            </w:r>
            <w:r>
              <w:fldChar w:fldCharType="end"/>
            </w:r>
          </w:p>
        </w:tc>
      </w:tr>
    </w:tbl>
    <w:p w14:paraId="467AA45A" w14:textId="47B8FFB6" w:rsidR="009477C7" w:rsidRDefault="00C20D6A" w:rsidP="00C20D6A">
      <w:pPr>
        <w:pStyle w:val="p1"/>
      </w:pPr>
      <w:r>
        <w:t>T</w:t>
      </w:r>
      <w:r>
        <w:t xml:space="preserve">able S1 shows the seven publications that met our inclusion criteria for vector surveillance. </w:t>
      </w:r>
      <w:r w:rsidRPr="00C20D6A">
        <w:t xml:space="preserve">Vector surveillance was defined as the routine, systematic monitoring of </w:t>
      </w:r>
      <w:r w:rsidRPr="00C20D6A">
        <w:rPr>
          <w:i/>
          <w:iCs/>
        </w:rPr>
        <w:t>Aedes</w:t>
      </w:r>
      <w:r w:rsidRPr="00C20D6A">
        <w:t xml:space="preserve"> populations over a prolonged period (multiple years) to inform public health interventions. One-off cross-sectional or longitudinal studies to answer specific questions that were not described as being part of a wider surveillance system were not included in this review (but will be included under bionomics in the second review).</w:t>
      </w:r>
      <w:r>
        <w:t xml:space="preserve"> </w:t>
      </w:r>
    </w:p>
    <w:p w14:paraId="17D2D298" w14:textId="48772984" w:rsidR="009477C7" w:rsidRPr="009477C7" w:rsidRDefault="009477C7">
      <w:pPr>
        <w:rPr>
          <w:b/>
          <w:bCs/>
          <w:sz w:val="28"/>
          <w:szCs w:val="28"/>
        </w:rPr>
      </w:pPr>
      <w:r w:rsidRPr="009477C7">
        <w:rPr>
          <w:b/>
          <w:bCs/>
          <w:sz w:val="28"/>
          <w:szCs w:val="28"/>
        </w:rPr>
        <w:t>References</w:t>
      </w:r>
    </w:p>
    <w:p w14:paraId="6E0D5DE2" w14:textId="77777777" w:rsidR="003508C3" w:rsidRPr="003508C3" w:rsidRDefault="00F94014" w:rsidP="003508C3">
      <w:pPr>
        <w:pStyle w:val="EndNoteBibliography"/>
        <w:spacing w:after="0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3508C3" w:rsidRPr="003508C3">
        <w:rPr>
          <w:noProof/>
        </w:rPr>
        <w:t>1.</w:t>
      </w:r>
      <w:r w:rsidR="003508C3" w:rsidRPr="003508C3">
        <w:rPr>
          <w:noProof/>
        </w:rPr>
        <w:tab/>
        <w:t xml:space="preserve">Ndiaye EH, Diallo D, Fall G, Ba Y, Faye O, Dia I, Diallo M: </w:t>
      </w:r>
      <w:r w:rsidR="003508C3" w:rsidRPr="003508C3">
        <w:rPr>
          <w:b/>
          <w:noProof/>
        </w:rPr>
        <w:t>Arboviruses isolated from the Barkedji mosquito-based surveillance system, 2012-2013.</w:t>
      </w:r>
      <w:r w:rsidR="003508C3" w:rsidRPr="003508C3">
        <w:rPr>
          <w:noProof/>
        </w:rPr>
        <w:t xml:space="preserve"> </w:t>
      </w:r>
      <w:r w:rsidR="003508C3" w:rsidRPr="003508C3">
        <w:rPr>
          <w:i/>
          <w:noProof/>
        </w:rPr>
        <w:t xml:space="preserve">BMC Infect Dis </w:t>
      </w:r>
      <w:r w:rsidR="003508C3" w:rsidRPr="003508C3">
        <w:rPr>
          <w:noProof/>
        </w:rPr>
        <w:t xml:space="preserve">2018, </w:t>
      </w:r>
      <w:r w:rsidR="003508C3" w:rsidRPr="003508C3">
        <w:rPr>
          <w:b/>
          <w:noProof/>
        </w:rPr>
        <w:t>18:</w:t>
      </w:r>
      <w:r w:rsidR="003508C3" w:rsidRPr="003508C3">
        <w:rPr>
          <w:noProof/>
        </w:rPr>
        <w:t>642.</w:t>
      </w:r>
    </w:p>
    <w:p w14:paraId="66B42990" w14:textId="77777777" w:rsidR="003508C3" w:rsidRPr="003508C3" w:rsidRDefault="003508C3" w:rsidP="003508C3">
      <w:pPr>
        <w:pStyle w:val="EndNoteBibliography"/>
        <w:spacing w:after="0"/>
        <w:ind w:left="720" w:hanging="720"/>
        <w:rPr>
          <w:noProof/>
        </w:rPr>
      </w:pPr>
      <w:r w:rsidRPr="003508C3">
        <w:rPr>
          <w:noProof/>
        </w:rPr>
        <w:t>2.</w:t>
      </w:r>
      <w:r w:rsidRPr="003508C3">
        <w:rPr>
          <w:noProof/>
        </w:rPr>
        <w:tab/>
        <w:t xml:space="preserve">Boyer S, Foray C, Dehecq JS: </w:t>
      </w:r>
      <w:r w:rsidRPr="003508C3">
        <w:rPr>
          <w:b/>
          <w:noProof/>
        </w:rPr>
        <w:t>Spatial and temporal heterogeneities of Aedes albopictus density in La Reunion Island: rise and weakness of entomological indices.</w:t>
      </w:r>
      <w:r w:rsidRPr="003508C3">
        <w:rPr>
          <w:noProof/>
        </w:rPr>
        <w:t xml:space="preserve"> </w:t>
      </w:r>
      <w:r w:rsidRPr="003508C3">
        <w:rPr>
          <w:i/>
          <w:noProof/>
        </w:rPr>
        <w:t xml:space="preserve">PLoS One </w:t>
      </w:r>
      <w:r w:rsidRPr="003508C3">
        <w:rPr>
          <w:noProof/>
        </w:rPr>
        <w:t xml:space="preserve">2014, </w:t>
      </w:r>
      <w:r w:rsidRPr="003508C3">
        <w:rPr>
          <w:b/>
          <w:noProof/>
        </w:rPr>
        <w:t>9:</w:t>
      </w:r>
      <w:r w:rsidRPr="003508C3">
        <w:rPr>
          <w:noProof/>
        </w:rPr>
        <w:t>e91170.</w:t>
      </w:r>
    </w:p>
    <w:p w14:paraId="5258A171" w14:textId="77777777" w:rsidR="003508C3" w:rsidRPr="003508C3" w:rsidRDefault="003508C3" w:rsidP="003508C3">
      <w:pPr>
        <w:pStyle w:val="EndNoteBibliography"/>
        <w:spacing w:after="0"/>
        <w:ind w:left="720" w:hanging="720"/>
        <w:rPr>
          <w:noProof/>
        </w:rPr>
      </w:pPr>
      <w:r w:rsidRPr="003508C3">
        <w:rPr>
          <w:noProof/>
        </w:rPr>
        <w:t>3.</w:t>
      </w:r>
      <w:r w:rsidRPr="003508C3">
        <w:rPr>
          <w:noProof/>
        </w:rPr>
        <w:tab/>
        <w:t xml:space="preserve">Dehecq J-S, Fohr G, Thiria J: </w:t>
      </w:r>
      <w:r w:rsidRPr="003508C3">
        <w:rPr>
          <w:b/>
          <w:noProof/>
        </w:rPr>
        <w:t>Plan de lutte contre Aedes albopictus pendant l’épidémie de chikungunyaà La Réunion en 2005-2007.</w:t>
      </w:r>
      <w:r w:rsidRPr="003508C3">
        <w:rPr>
          <w:noProof/>
        </w:rPr>
        <w:t xml:space="preserve"> Bulletin Epidemiologique Hebdomadaire2008.</w:t>
      </w:r>
    </w:p>
    <w:p w14:paraId="1540F7B8" w14:textId="77777777" w:rsidR="003508C3" w:rsidRPr="003508C3" w:rsidRDefault="003508C3" w:rsidP="003508C3">
      <w:pPr>
        <w:pStyle w:val="EndNoteBibliography"/>
        <w:spacing w:after="0"/>
        <w:ind w:left="720" w:hanging="720"/>
        <w:rPr>
          <w:noProof/>
        </w:rPr>
      </w:pPr>
      <w:r w:rsidRPr="003508C3">
        <w:rPr>
          <w:noProof/>
        </w:rPr>
        <w:t>4.</w:t>
      </w:r>
      <w:r w:rsidRPr="003508C3">
        <w:rPr>
          <w:noProof/>
        </w:rPr>
        <w:tab/>
        <w:t xml:space="preserve">Traoré-Lamizana M, Fontenille D, Zeller HG, Mondo M, Diallo M, Adam F, Eyraud M, Maiga A, Digoutte JP: </w:t>
      </w:r>
      <w:r w:rsidRPr="003508C3">
        <w:rPr>
          <w:b/>
          <w:noProof/>
        </w:rPr>
        <w:t>Surveillance for yellow fever virus in eastern Senegal during 1993.</w:t>
      </w:r>
      <w:r w:rsidRPr="003508C3">
        <w:rPr>
          <w:noProof/>
        </w:rPr>
        <w:t xml:space="preserve"> </w:t>
      </w:r>
      <w:r w:rsidRPr="003508C3">
        <w:rPr>
          <w:i/>
          <w:noProof/>
        </w:rPr>
        <w:t xml:space="preserve">J Med Entomol </w:t>
      </w:r>
      <w:r w:rsidRPr="003508C3">
        <w:rPr>
          <w:noProof/>
        </w:rPr>
        <w:t xml:space="preserve">1996, </w:t>
      </w:r>
      <w:r w:rsidRPr="003508C3">
        <w:rPr>
          <w:b/>
          <w:noProof/>
        </w:rPr>
        <w:t>33:</w:t>
      </w:r>
      <w:r w:rsidRPr="003508C3">
        <w:rPr>
          <w:noProof/>
        </w:rPr>
        <w:t>760-765.</w:t>
      </w:r>
    </w:p>
    <w:p w14:paraId="629FA3C3" w14:textId="77777777" w:rsidR="003508C3" w:rsidRPr="003508C3" w:rsidRDefault="003508C3" w:rsidP="003508C3">
      <w:pPr>
        <w:pStyle w:val="EndNoteBibliography"/>
        <w:spacing w:after="0"/>
        <w:ind w:left="720" w:hanging="720"/>
        <w:rPr>
          <w:noProof/>
        </w:rPr>
      </w:pPr>
      <w:r w:rsidRPr="003508C3">
        <w:rPr>
          <w:noProof/>
        </w:rPr>
        <w:t>5.</w:t>
      </w:r>
      <w:r w:rsidRPr="003508C3">
        <w:rPr>
          <w:noProof/>
        </w:rPr>
        <w:tab/>
        <w:t xml:space="preserve">Jupp PG, Kemp A: </w:t>
      </w:r>
      <w:r w:rsidRPr="003508C3">
        <w:rPr>
          <w:b/>
          <w:noProof/>
        </w:rPr>
        <w:t>Aedes albopictus and other mosquitoes imported in tires into Durban, South Africa.</w:t>
      </w:r>
      <w:r w:rsidRPr="003508C3">
        <w:rPr>
          <w:noProof/>
        </w:rPr>
        <w:t xml:space="preserve"> </w:t>
      </w:r>
      <w:r w:rsidRPr="003508C3">
        <w:rPr>
          <w:i/>
          <w:noProof/>
        </w:rPr>
        <w:t xml:space="preserve">J Am Mosq Control Assoc </w:t>
      </w:r>
      <w:r w:rsidRPr="003508C3">
        <w:rPr>
          <w:noProof/>
        </w:rPr>
        <w:t xml:space="preserve">1992, </w:t>
      </w:r>
      <w:r w:rsidRPr="003508C3">
        <w:rPr>
          <w:b/>
          <w:noProof/>
        </w:rPr>
        <w:t>8:</w:t>
      </w:r>
      <w:r w:rsidRPr="003508C3">
        <w:rPr>
          <w:noProof/>
        </w:rPr>
        <w:t>321-322.</w:t>
      </w:r>
    </w:p>
    <w:p w14:paraId="1E6B3864" w14:textId="77777777" w:rsidR="003508C3" w:rsidRPr="003508C3" w:rsidRDefault="003508C3" w:rsidP="003508C3">
      <w:pPr>
        <w:pStyle w:val="EndNoteBibliography"/>
        <w:spacing w:after="0"/>
        <w:ind w:left="720" w:hanging="720"/>
        <w:rPr>
          <w:noProof/>
        </w:rPr>
      </w:pPr>
      <w:r w:rsidRPr="003508C3">
        <w:rPr>
          <w:noProof/>
        </w:rPr>
        <w:t>6.</w:t>
      </w:r>
      <w:r w:rsidRPr="003508C3">
        <w:rPr>
          <w:noProof/>
        </w:rPr>
        <w:tab/>
        <w:t xml:space="preserve">Fontenille D, Mathiot C, Rodhain F, Coulanges P: </w:t>
      </w:r>
      <w:r w:rsidRPr="003508C3">
        <w:rPr>
          <w:b/>
          <w:noProof/>
        </w:rPr>
        <w:t>[Arbovirus infections on the island of Nosy-Be; serologic and entomologic findings].</w:t>
      </w:r>
      <w:r w:rsidRPr="003508C3">
        <w:rPr>
          <w:noProof/>
        </w:rPr>
        <w:t xml:space="preserve"> </w:t>
      </w:r>
      <w:r w:rsidRPr="003508C3">
        <w:rPr>
          <w:i/>
          <w:noProof/>
        </w:rPr>
        <w:t xml:space="preserve">Arch Inst Pasteur Madagascar </w:t>
      </w:r>
      <w:r w:rsidRPr="003508C3">
        <w:rPr>
          <w:noProof/>
        </w:rPr>
        <w:t xml:space="preserve">1988, </w:t>
      </w:r>
      <w:r w:rsidRPr="003508C3">
        <w:rPr>
          <w:b/>
          <w:noProof/>
        </w:rPr>
        <w:t>54:</w:t>
      </w:r>
      <w:r w:rsidRPr="003508C3">
        <w:rPr>
          <w:noProof/>
        </w:rPr>
        <w:t>101-115.</w:t>
      </w:r>
    </w:p>
    <w:p w14:paraId="49D9AA05" w14:textId="77777777" w:rsidR="003508C3" w:rsidRPr="003508C3" w:rsidRDefault="003508C3" w:rsidP="003508C3">
      <w:pPr>
        <w:pStyle w:val="EndNoteBibliography"/>
        <w:ind w:left="720" w:hanging="720"/>
        <w:rPr>
          <w:noProof/>
        </w:rPr>
      </w:pPr>
      <w:r w:rsidRPr="003508C3">
        <w:rPr>
          <w:noProof/>
        </w:rPr>
        <w:t>7.</w:t>
      </w:r>
      <w:r w:rsidRPr="003508C3">
        <w:rPr>
          <w:noProof/>
        </w:rPr>
        <w:tab/>
        <w:t xml:space="preserve">Cordellier R, Bouchité B, Roche J-C, Monteny N, Diaco B, Akoliba P: </w:t>
      </w:r>
      <w:r w:rsidRPr="003508C3">
        <w:rPr>
          <w:b/>
          <w:i/>
          <w:noProof/>
        </w:rPr>
        <w:t>Circulation selvatique du virus Dengue 2  en 1980, dans les savanes sub-soudaniennes   de Côte d'Ivoire</w:t>
      </w:r>
      <w:r w:rsidRPr="003508C3">
        <w:rPr>
          <w:b/>
          <w:noProof/>
        </w:rPr>
        <w:t>.</w:t>
      </w:r>
      <w:r w:rsidRPr="003508C3">
        <w:rPr>
          <w:noProof/>
        </w:rPr>
        <w:t xml:space="preserve"> </w:t>
      </w:r>
      <w:r w:rsidRPr="003508C3">
        <w:rPr>
          <w:i/>
          <w:noProof/>
        </w:rPr>
        <w:t xml:space="preserve">Cahier ORSTOM, sér Ent méd et Parasitol </w:t>
      </w:r>
      <w:r w:rsidRPr="003508C3">
        <w:rPr>
          <w:noProof/>
        </w:rPr>
        <w:t xml:space="preserve">1983, </w:t>
      </w:r>
      <w:r w:rsidRPr="003508C3">
        <w:rPr>
          <w:b/>
          <w:noProof/>
        </w:rPr>
        <w:t>vol. XXI</w:t>
      </w:r>
      <w:r w:rsidRPr="003508C3">
        <w:rPr>
          <w:noProof/>
        </w:rPr>
        <w:t>.</w:t>
      </w:r>
    </w:p>
    <w:p w14:paraId="5AEA7EF4" w14:textId="627BFE5A" w:rsidR="00B4061B" w:rsidRDefault="00F94014" w:rsidP="003508C3">
      <w:r>
        <w:fldChar w:fldCharType="end"/>
      </w:r>
    </w:p>
    <w:sectPr w:rsidR="00B40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0F7E6D"/>
    <w:rsid w:val="000048C5"/>
    <w:rsid w:val="0002298C"/>
    <w:rsid w:val="000246B3"/>
    <w:rsid w:val="00025217"/>
    <w:rsid w:val="00034986"/>
    <w:rsid w:val="0003629D"/>
    <w:rsid w:val="000715F5"/>
    <w:rsid w:val="000756C5"/>
    <w:rsid w:val="00077A1E"/>
    <w:rsid w:val="00080562"/>
    <w:rsid w:val="000A61A7"/>
    <w:rsid w:val="000A7E12"/>
    <w:rsid w:val="000B0E68"/>
    <w:rsid w:val="000C43FD"/>
    <w:rsid w:val="000C5DAD"/>
    <w:rsid w:val="000E4A04"/>
    <w:rsid w:val="000F7E6D"/>
    <w:rsid w:val="001076AA"/>
    <w:rsid w:val="00107CB5"/>
    <w:rsid w:val="001145FB"/>
    <w:rsid w:val="001208FB"/>
    <w:rsid w:val="001369B0"/>
    <w:rsid w:val="00137925"/>
    <w:rsid w:val="001403DA"/>
    <w:rsid w:val="0014285B"/>
    <w:rsid w:val="0015710E"/>
    <w:rsid w:val="0018544D"/>
    <w:rsid w:val="0019107E"/>
    <w:rsid w:val="00193345"/>
    <w:rsid w:val="00193F69"/>
    <w:rsid w:val="001A5622"/>
    <w:rsid w:val="001C2313"/>
    <w:rsid w:val="002069BA"/>
    <w:rsid w:val="00225872"/>
    <w:rsid w:val="0023035C"/>
    <w:rsid w:val="00230B5C"/>
    <w:rsid w:val="00231DB0"/>
    <w:rsid w:val="002340BF"/>
    <w:rsid w:val="00234433"/>
    <w:rsid w:val="0023733E"/>
    <w:rsid w:val="00243EEC"/>
    <w:rsid w:val="0025739A"/>
    <w:rsid w:val="0026276A"/>
    <w:rsid w:val="00272196"/>
    <w:rsid w:val="00273E7F"/>
    <w:rsid w:val="00280FEE"/>
    <w:rsid w:val="002A1F64"/>
    <w:rsid w:val="002C678A"/>
    <w:rsid w:val="002F4182"/>
    <w:rsid w:val="00304D7B"/>
    <w:rsid w:val="00305E56"/>
    <w:rsid w:val="003167C5"/>
    <w:rsid w:val="00327FE0"/>
    <w:rsid w:val="003508C3"/>
    <w:rsid w:val="0036237B"/>
    <w:rsid w:val="00367E90"/>
    <w:rsid w:val="00370997"/>
    <w:rsid w:val="00382AC1"/>
    <w:rsid w:val="003912BA"/>
    <w:rsid w:val="003951B6"/>
    <w:rsid w:val="003A2114"/>
    <w:rsid w:val="003A62C5"/>
    <w:rsid w:val="003B2EAC"/>
    <w:rsid w:val="003B6832"/>
    <w:rsid w:val="003B777C"/>
    <w:rsid w:val="003C419B"/>
    <w:rsid w:val="003E5138"/>
    <w:rsid w:val="003F667B"/>
    <w:rsid w:val="00404730"/>
    <w:rsid w:val="00412EC9"/>
    <w:rsid w:val="00456DC9"/>
    <w:rsid w:val="00456F99"/>
    <w:rsid w:val="00461539"/>
    <w:rsid w:val="00465128"/>
    <w:rsid w:val="004719B4"/>
    <w:rsid w:val="004833EC"/>
    <w:rsid w:val="004876DE"/>
    <w:rsid w:val="004A2EA6"/>
    <w:rsid w:val="004A3675"/>
    <w:rsid w:val="004A3840"/>
    <w:rsid w:val="004C3864"/>
    <w:rsid w:val="004E5CBA"/>
    <w:rsid w:val="004F42A8"/>
    <w:rsid w:val="0050714D"/>
    <w:rsid w:val="00522BC7"/>
    <w:rsid w:val="0052642C"/>
    <w:rsid w:val="00533356"/>
    <w:rsid w:val="0055152B"/>
    <w:rsid w:val="005523B6"/>
    <w:rsid w:val="00586300"/>
    <w:rsid w:val="005A11A1"/>
    <w:rsid w:val="005A5C3B"/>
    <w:rsid w:val="005F3923"/>
    <w:rsid w:val="00601C64"/>
    <w:rsid w:val="00607091"/>
    <w:rsid w:val="006174F3"/>
    <w:rsid w:val="00636492"/>
    <w:rsid w:val="00637166"/>
    <w:rsid w:val="006407E1"/>
    <w:rsid w:val="006466B3"/>
    <w:rsid w:val="00651483"/>
    <w:rsid w:val="00667DDB"/>
    <w:rsid w:val="00675ECE"/>
    <w:rsid w:val="00682A5D"/>
    <w:rsid w:val="00691CF4"/>
    <w:rsid w:val="00693DF1"/>
    <w:rsid w:val="00697427"/>
    <w:rsid w:val="006A0BCD"/>
    <w:rsid w:val="006A44B5"/>
    <w:rsid w:val="006B15B3"/>
    <w:rsid w:val="006B6465"/>
    <w:rsid w:val="006E31E1"/>
    <w:rsid w:val="006E3665"/>
    <w:rsid w:val="006E6FC6"/>
    <w:rsid w:val="006F0E25"/>
    <w:rsid w:val="006F42A9"/>
    <w:rsid w:val="006F489D"/>
    <w:rsid w:val="006F4F3B"/>
    <w:rsid w:val="006F6BBB"/>
    <w:rsid w:val="00744C44"/>
    <w:rsid w:val="00752D83"/>
    <w:rsid w:val="007568C8"/>
    <w:rsid w:val="00757DD8"/>
    <w:rsid w:val="00761EE7"/>
    <w:rsid w:val="00761F03"/>
    <w:rsid w:val="00762E4B"/>
    <w:rsid w:val="00765D40"/>
    <w:rsid w:val="00770AD3"/>
    <w:rsid w:val="00770E6F"/>
    <w:rsid w:val="007743D1"/>
    <w:rsid w:val="0078648C"/>
    <w:rsid w:val="007A31D7"/>
    <w:rsid w:val="007A36D1"/>
    <w:rsid w:val="007A7177"/>
    <w:rsid w:val="007B27D7"/>
    <w:rsid w:val="007E58A2"/>
    <w:rsid w:val="007F662F"/>
    <w:rsid w:val="0081554B"/>
    <w:rsid w:val="00816065"/>
    <w:rsid w:val="00817D45"/>
    <w:rsid w:val="00821FC9"/>
    <w:rsid w:val="00825ED7"/>
    <w:rsid w:val="0082688D"/>
    <w:rsid w:val="00862DEC"/>
    <w:rsid w:val="00863B9F"/>
    <w:rsid w:val="00866D45"/>
    <w:rsid w:val="00872B8B"/>
    <w:rsid w:val="00873B77"/>
    <w:rsid w:val="0088630A"/>
    <w:rsid w:val="008969F0"/>
    <w:rsid w:val="008A375B"/>
    <w:rsid w:val="008A5493"/>
    <w:rsid w:val="008B791F"/>
    <w:rsid w:val="008C29E3"/>
    <w:rsid w:val="008D52AB"/>
    <w:rsid w:val="008E469E"/>
    <w:rsid w:val="008E7F2D"/>
    <w:rsid w:val="008F5E54"/>
    <w:rsid w:val="008F61F8"/>
    <w:rsid w:val="008F76B8"/>
    <w:rsid w:val="009011A9"/>
    <w:rsid w:val="00925304"/>
    <w:rsid w:val="00930A61"/>
    <w:rsid w:val="0093143F"/>
    <w:rsid w:val="009326F2"/>
    <w:rsid w:val="009455F5"/>
    <w:rsid w:val="00945755"/>
    <w:rsid w:val="009477C7"/>
    <w:rsid w:val="00947D27"/>
    <w:rsid w:val="00957CF3"/>
    <w:rsid w:val="00982757"/>
    <w:rsid w:val="00984ECD"/>
    <w:rsid w:val="00997658"/>
    <w:rsid w:val="009A2D71"/>
    <w:rsid w:val="009B4808"/>
    <w:rsid w:val="009C73DC"/>
    <w:rsid w:val="009E5D16"/>
    <w:rsid w:val="009F3F74"/>
    <w:rsid w:val="00A16D39"/>
    <w:rsid w:val="00A23814"/>
    <w:rsid w:val="00A451EC"/>
    <w:rsid w:val="00A51DA2"/>
    <w:rsid w:val="00A577DE"/>
    <w:rsid w:val="00A715D4"/>
    <w:rsid w:val="00A722A8"/>
    <w:rsid w:val="00A73595"/>
    <w:rsid w:val="00A81893"/>
    <w:rsid w:val="00A90166"/>
    <w:rsid w:val="00A930F4"/>
    <w:rsid w:val="00AB2246"/>
    <w:rsid w:val="00AB2564"/>
    <w:rsid w:val="00AB79C9"/>
    <w:rsid w:val="00AD59D6"/>
    <w:rsid w:val="00AE2BF8"/>
    <w:rsid w:val="00AE30E4"/>
    <w:rsid w:val="00AF20CB"/>
    <w:rsid w:val="00B0268C"/>
    <w:rsid w:val="00B15A11"/>
    <w:rsid w:val="00B20B08"/>
    <w:rsid w:val="00B21776"/>
    <w:rsid w:val="00B2555B"/>
    <w:rsid w:val="00B31BDE"/>
    <w:rsid w:val="00B33DF0"/>
    <w:rsid w:val="00B36DC2"/>
    <w:rsid w:val="00B379C1"/>
    <w:rsid w:val="00B4061B"/>
    <w:rsid w:val="00B40F5B"/>
    <w:rsid w:val="00B601E8"/>
    <w:rsid w:val="00B612C4"/>
    <w:rsid w:val="00B77372"/>
    <w:rsid w:val="00B8076B"/>
    <w:rsid w:val="00B80CEB"/>
    <w:rsid w:val="00B904E8"/>
    <w:rsid w:val="00B912F2"/>
    <w:rsid w:val="00BB27DC"/>
    <w:rsid w:val="00BB71D4"/>
    <w:rsid w:val="00BC7F27"/>
    <w:rsid w:val="00BD7C5D"/>
    <w:rsid w:val="00BE2C09"/>
    <w:rsid w:val="00BF4F88"/>
    <w:rsid w:val="00C02AC5"/>
    <w:rsid w:val="00C11163"/>
    <w:rsid w:val="00C20D6A"/>
    <w:rsid w:val="00C21FCB"/>
    <w:rsid w:val="00C220F8"/>
    <w:rsid w:val="00C24CAB"/>
    <w:rsid w:val="00C30054"/>
    <w:rsid w:val="00C37725"/>
    <w:rsid w:val="00C4611F"/>
    <w:rsid w:val="00C658C2"/>
    <w:rsid w:val="00C74C99"/>
    <w:rsid w:val="00C8185D"/>
    <w:rsid w:val="00C844EF"/>
    <w:rsid w:val="00C94422"/>
    <w:rsid w:val="00CB4471"/>
    <w:rsid w:val="00CB480A"/>
    <w:rsid w:val="00CE2786"/>
    <w:rsid w:val="00D0088D"/>
    <w:rsid w:val="00D11554"/>
    <w:rsid w:val="00D17C96"/>
    <w:rsid w:val="00D532C6"/>
    <w:rsid w:val="00D54112"/>
    <w:rsid w:val="00D6521C"/>
    <w:rsid w:val="00D70FAF"/>
    <w:rsid w:val="00D74324"/>
    <w:rsid w:val="00D9056A"/>
    <w:rsid w:val="00D90D84"/>
    <w:rsid w:val="00D93CDE"/>
    <w:rsid w:val="00D96B89"/>
    <w:rsid w:val="00DA7F23"/>
    <w:rsid w:val="00DC08F1"/>
    <w:rsid w:val="00DC32BA"/>
    <w:rsid w:val="00DC55EC"/>
    <w:rsid w:val="00DC5C51"/>
    <w:rsid w:val="00DF69E9"/>
    <w:rsid w:val="00E130AA"/>
    <w:rsid w:val="00E15989"/>
    <w:rsid w:val="00E15E2C"/>
    <w:rsid w:val="00E23992"/>
    <w:rsid w:val="00E26265"/>
    <w:rsid w:val="00E32A06"/>
    <w:rsid w:val="00E3435D"/>
    <w:rsid w:val="00E346DB"/>
    <w:rsid w:val="00E43299"/>
    <w:rsid w:val="00E527A0"/>
    <w:rsid w:val="00E550AA"/>
    <w:rsid w:val="00E62F93"/>
    <w:rsid w:val="00E83883"/>
    <w:rsid w:val="00E83A93"/>
    <w:rsid w:val="00E93F6A"/>
    <w:rsid w:val="00EA723A"/>
    <w:rsid w:val="00EB10A1"/>
    <w:rsid w:val="00EB6D7F"/>
    <w:rsid w:val="00ED3F38"/>
    <w:rsid w:val="00ED5686"/>
    <w:rsid w:val="00F027C8"/>
    <w:rsid w:val="00F10CF0"/>
    <w:rsid w:val="00F35013"/>
    <w:rsid w:val="00F60D56"/>
    <w:rsid w:val="00F66C54"/>
    <w:rsid w:val="00F94014"/>
    <w:rsid w:val="00F9744E"/>
    <w:rsid w:val="00FA350E"/>
    <w:rsid w:val="00FA609B"/>
    <w:rsid w:val="00FB7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68099B"/>
  <w15:chartTrackingRefBased/>
  <w15:docId w15:val="{D7B0DA59-9198-BB43-ACFF-52EA0106F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F7E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F7E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F7E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F7E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F7E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F7E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F7E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F7E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F7E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F7E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F7E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F7E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F7E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F7E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F7E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F7E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F7E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F7E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F7E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F7E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F7E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F7E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F7E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F7E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F7E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F7E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F7E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F7E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F7E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7E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94014"/>
    <w:pPr>
      <w:spacing w:after="0"/>
      <w:jc w:val="center"/>
    </w:pPr>
    <w:rPr>
      <w:rFonts w:ascii="Aptos" w:hAnsi="Apto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94014"/>
    <w:rPr>
      <w:rFonts w:ascii="Aptos" w:hAnsi="Aptos"/>
    </w:rPr>
  </w:style>
  <w:style w:type="paragraph" w:customStyle="1" w:styleId="EndNoteBibliography">
    <w:name w:val="EndNote Bibliography"/>
    <w:basedOn w:val="Normal"/>
    <w:link w:val="EndNoteBibliographyChar"/>
    <w:rsid w:val="00F94014"/>
    <w:pPr>
      <w:spacing w:line="240" w:lineRule="auto"/>
    </w:pPr>
    <w:rPr>
      <w:rFonts w:ascii="Aptos" w:hAnsi="Aptos"/>
    </w:rPr>
  </w:style>
  <w:style w:type="character" w:customStyle="1" w:styleId="EndNoteBibliographyChar">
    <w:name w:val="EndNote Bibliography Char"/>
    <w:basedOn w:val="DefaultParagraphFont"/>
    <w:link w:val="EndNoteBibliography"/>
    <w:rsid w:val="00F94014"/>
    <w:rPr>
      <w:rFonts w:ascii="Aptos" w:hAnsi="Aptos"/>
    </w:rPr>
  </w:style>
  <w:style w:type="paragraph" w:customStyle="1" w:styleId="p1">
    <w:name w:val="p1"/>
    <w:basedOn w:val="Normal"/>
    <w:rsid w:val="00C20D6A"/>
    <w:pPr>
      <w:spacing w:after="0" w:line="240" w:lineRule="auto"/>
    </w:pPr>
    <w:rPr>
      <w:rFonts w:ascii="Helvetica" w:eastAsia="Times New Roman" w:hAnsi="Helvetica" w:cs="Times New Roman"/>
      <w:color w:val="000000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528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6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72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2</TotalTime>
  <Pages>1</Pages>
  <Words>1299</Words>
  <Characters>7407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OXBOROUGH</dc:creator>
  <cp:keywords/>
  <dc:description/>
  <cp:lastModifiedBy>Richard Oxborough</cp:lastModifiedBy>
  <cp:revision>58</cp:revision>
  <dcterms:created xsi:type="dcterms:W3CDTF">2025-05-05T00:33:00Z</dcterms:created>
  <dcterms:modified xsi:type="dcterms:W3CDTF">2025-09-17T04:24:00Z</dcterms:modified>
</cp:coreProperties>
</file>